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I table 2</w:t>
      </w:r>
    </w:p>
    <w:p>
      <w:pPr>
        <w:pStyle w:val="Normal"/>
        <w:rPr/>
      </w:pPr>
      <w:r>
        <w:rPr/>
      </w:r>
    </w:p>
    <w:tbl>
      <w:tblPr>
        <w:tblW w:w="1105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297"/>
        <w:gridCol w:w="699"/>
        <w:gridCol w:w="440"/>
        <w:gridCol w:w="1298"/>
        <w:gridCol w:w="1297"/>
        <w:gridCol w:w="711"/>
        <w:gridCol w:w="440"/>
        <w:gridCol w:w="1378"/>
        <w:gridCol w:w="1297"/>
        <w:gridCol w:w="699"/>
      </w:tblGrid>
      <w:tr>
        <w:trPr>
          <w:trHeight w:val="582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cell l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eastAsia="en-GB"/>
              </w:rPr>
              <w:t>average GI</w:t>
            </w:r>
            <w:r>
              <w:rPr>
                <w:b/>
                <w:bCs/>
                <w:sz w:val="22"/>
                <w:szCs w:val="22"/>
                <w:vertAlign w:val="subscript"/>
                <w:lang w:eastAsia="en-GB"/>
              </w:rPr>
              <w:t>50</w:t>
            </w:r>
            <w:r>
              <w:rPr>
                <w:b/>
                <w:bCs/>
                <w:sz w:val="22"/>
                <w:szCs w:val="22"/>
                <w:lang w:eastAsia="en-GB"/>
              </w:rPr>
              <w:t xml:space="preserve"> (uM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 xml:space="preserve">SD 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cell l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eastAsia="en-GB"/>
              </w:rPr>
              <w:t>average GI</w:t>
            </w:r>
            <w:r>
              <w:rPr>
                <w:b/>
                <w:bCs/>
                <w:sz w:val="22"/>
                <w:szCs w:val="22"/>
                <w:vertAlign w:val="subscript"/>
                <w:lang w:eastAsia="en-GB"/>
              </w:rPr>
              <w:t>50</w:t>
            </w:r>
            <w:r>
              <w:rPr>
                <w:b/>
                <w:bCs/>
                <w:sz w:val="22"/>
                <w:szCs w:val="22"/>
                <w:lang w:eastAsia="en-GB"/>
              </w:rPr>
              <w:t xml:space="preserve"> (uM)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 xml:space="preserve">SD 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>cell l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eastAsia="en-GB"/>
              </w:rPr>
              <w:t>average GI</w:t>
            </w:r>
            <w:r>
              <w:rPr>
                <w:b/>
                <w:bCs/>
                <w:sz w:val="22"/>
                <w:szCs w:val="22"/>
                <w:vertAlign w:val="subscript"/>
                <w:lang w:eastAsia="en-GB"/>
              </w:rPr>
              <w:t>50</w:t>
            </w:r>
            <w:r>
              <w:rPr>
                <w:b/>
                <w:bCs/>
                <w:sz w:val="22"/>
                <w:szCs w:val="22"/>
                <w:lang w:eastAsia="en-GB"/>
              </w:rPr>
              <w:t xml:space="preserve"> (uM)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b/>
                <w:bCs/>
                <w:sz w:val="22"/>
                <w:szCs w:val="22"/>
                <w:lang w:eastAsia="en-GB"/>
              </w:rPr>
              <w:t xml:space="preserve">SD 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10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49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CT116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3.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4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OX-CO-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1.75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55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106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.45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1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CT15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47.5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2.4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OX-CO-2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0.86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5.32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125-PM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79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DC-11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OX-CO-3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68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13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2BBe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42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3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DC-135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36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PC/JW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4.90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42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32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DC-142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RCM-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5.83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.10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80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78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DC-54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76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RKO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4.60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55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84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42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DC-57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SKCO-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6.14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.46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99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13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DC-73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SNU-C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ACO2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50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DC-8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93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3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SNUC2B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6.18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54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aR-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70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DC-82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3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SW1116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53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C20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6.20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4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DC-9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SW1222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5.76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35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CK8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4.99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RA19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62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SW1417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0.57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.95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oCM-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T29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4.0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5.0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SW403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4.37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69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OLO20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4.47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2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T55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7.1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4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SW48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5.81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30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OLO206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4.19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3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LIM1863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 xml:space="preserve">SW480 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6.36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54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OLO320DM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57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4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LOVO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7.8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SW620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7.23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06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OLO678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8.10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LS1034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9.41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SW837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6.79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78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OLO74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5.55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8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LS123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1.94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3.3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SW948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.71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28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W-2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06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LS174T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7.8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.5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T84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.18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.45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CX-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57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LS180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0.20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.2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VACO 400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4.93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98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DLD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8.67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6.9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LS411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9.7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4.8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VACO10MS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70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86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Gp2d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54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LS513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4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VACO429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40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Gp5d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3.80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4.4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NCI H508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3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VACO4A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6.40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48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CA46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4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NCI H548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96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 xml:space="preserve">VACO4S 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85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41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CA7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8.39</w:t>
            </w:r>
          </w:p>
        </w:tc>
        <w:tc>
          <w:tcPr>
            <w:tcW w:w="6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2.6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NCI H716</w:t>
            </w:r>
          </w:p>
        </w:tc>
        <w:tc>
          <w:tcPr>
            <w:tcW w:w="129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8.52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6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VACO5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2.2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27</w:t>
            </w:r>
          </w:p>
        </w:tc>
      </w:tr>
      <w:tr>
        <w:trPr>
          <w:trHeight w:val="240" w:hRule="atLeast"/>
        </w:trPr>
        <w:tc>
          <w:tcPr>
            <w:tcW w:w="15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HCC2998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NCI H747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55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  <w:t>1.0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eastAsia="en-GB"/>
              </w:rPr>
            </w:pPr>
            <w:r>
              <w:rPr>
                <w:sz w:val="22"/>
                <w:szCs w:val="22"/>
                <w:lang w:eastAsia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4:01:00Z</dcterms:created>
  <dc:creator>cruk</dc:creator>
  <dc:description/>
  <cp:keywords/>
  <dc:language>en-US</dc:language>
  <cp:lastModifiedBy>Karin</cp:lastModifiedBy>
  <cp:lastPrinted>2010-01-26T09:26:00Z</cp:lastPrinted>
  <dcterms:modified xsi:type="dcterms:W3CDTF">2010-06-01T18:43:00Z</dcterms:modified>
  <cp:revision>7</cp:revision>
  <dc:subject/>
  <dc:title>cell line</dc:title>
</cp:coreProperties>
</file>